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FF8E586" w:rsidR="00EA3D3C" w:rsidRPr="00994A3D" w:rsidRDefault="00654E8F" w:rsidP="0001436A">
      <w:pPr>
        <w:pStyle w:val="1"/>
      </w:pPr>
      <w:r w:rsidRPr="00994A3D">
        <w:t xml:space="preserve">Supplementary </w:t>
      </w:r>
      <w:r w:rsidR="0093607F" w:rsidRPr="00994A3D">
        <w:t>Table</w:t>
      </w:r>
      <w:r w:rsidR="0093607F">
        <w:rPr>
          <w:rFonts w:eastAsiaTheme="minorEastAsia" w:hint="eastAsia"/>
          <w:lang w:eastAsia="zh-CN"/>
        </w:rPr>
        <w:t xml:space="preserve"> </w:t>
      </w:r>
      <w:r w:rsidR="00400905">
        <w:rPr>
          <w:rFonts w:eastAsiaTheme="minorEastAsia" w:hint="eastAsia"/>
          <w:lang w:eastAsia="zh-CN"/>
        </w:rPr>
        <w:t>2</w:t>
      </w:r>
    </w:p>
    <w:p w14:paraId="5365FC39" w14:textId="77777777" w:rsidR="0070175D" w:rsidRPr="00654A18" w:rsidRDefault="0070175D" w:rsidP="0070175D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654A18">
        <w:rPr>
          <w:rFonts w:eastAsia="宋体" w:cs="Times New Roman"/>
          <w:b/>
          <w:bCs/>
          <w:color w:val="1F1F1F"/>
          <w:szCs w:val="24"/>
          <w:lang w:eastAsia="zh-CN"/>
        </w:rPr>
        <w:t>TABLE 2. Characteristics of collaborative management paths in county-level government.</w:t>
      </w:r>
    </w:p>
    <w:p w14:paraId="0A89F798" w14:textId="77777777" w:rsidR="0070175D" w:rsidRDefault="0070175D" w:rsidP="0070175D">
      <w:pPr>
        <w:rPr>
          <w:rFonts w:hint="eastAsia"/>
          <w:lang w:eastAsia="zh-CN"/>
        </w:rPr>
      </w:pP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7"/>
        <w:gridCol w:w="3260"/>
        <w:gridCol w:w="3260"/>
      </w:tblGrid>
      <w:tr w:rsidR="0070175D" w:rsidRPr="00A400CD" w14:paraId="214919AF" w14:textId="77777777" w:rsidTr="00257B31">
        <w:trPr>
          <w:tblHeader/>
        </w:trPr>
        <w:tc>
          <w:tcPr>
            <w:tcW w:w="1666" w:type="pct"/>
            <w:tcBorders>
              <w:top w:val="single" w:sz="6" w:space="0" w:color="8E8E8E"/>
              <w:bottom w:val="single" w:sz="6" w:space="0" w:color="8E8E8E"/>
            </w:tcBorders>
          </w:tcPr>
          <w:p w14:paraId="69EC305F" w14:textId="77777777" w:rsidR="0070175D" w:rsidRPr="00A400CD" w:rsidRDefault="0070175D" w:rsidP="00257B31">
            <w:pPr>
              <w:rPr>
                <w:rFonts w:eastAsia="宋体" w:cs="Times New Roman"/>
                <w:b/>
                <w:bCs/>
                <w:szCs w:val="24"/>
              </w:rPr>
            </w:pPr>
            <w:bookmarkStart w:id="0" w:name="_Table_3"/>
            <w:bookmarkEnd w:id="0"/>
            <w:r w:rsidRPr="00A400CD">
              <w:rPr>
                <w:b/>
                <w:bCs/>
              </w:rPr>
              <w:t>Conditional variables</w:t>
            </w:r>
          </w:p>
        </w:tc>
        <w:tc>
          <w:tcPr>
            <w:tcW w:w="1667" w:type="pct"/>
            <w:tcBorders>
              <w:top w:val="single" w:sz="6" w:space="0" w:color="8E8E8E"/>
              <w:bottom w:val="single" w:sz="8" w:space="0" w:color="auto"/>
            </w:tcBorders>
          </w:tcPr>
          <w:p w14:paraId="2508A885" w14:textId="77777777" w:rsidR="0070175D" w:rsidRPr="00A400CD" w:rsidRDefault="0070175D" w:rsidP="00257B31">
            <w:pPr>
              <w:rPr>
                <w:b/>
                <w:bCs/>
              </w:rPr>
            </w:pPr>
            <w:r w:rsidRPr="00A400CD">
              <w:rPr>
                <w:b/>
                <w:bCs/>
              </w:rPr>
              <w:t>Condition configuration</w:t>
            </w:r>
          </w:p>
        </w:tc>
        <w:tc>
          <w:tcPr>
            <w:tcW w:w="1667" w:type="pct"/>
            <w:tcBorders>
              <w:bottom w:val="single" w:sz="8" w:space="0" w:color="auto"/>
            </w:tcBorders>
          </w:tcPr>
          <w:p w14:paraId="5835C165" w14:textId="77777777" w:rsidR="0070175D" w:rsidRPr="00A400CD" w:rsidRDefault="0070175D" w:rsidP="00257B3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lang w:eastAsia="zh-CN"/>
              </w:rPr>
              <w:t>T</w:t>
            </w:r>
            <w:r w:rsidRPr="00227B82">
              <w:rPr>
                <w:b/>
                <w:bCs/>
              </w:rPr>
              <w:t>ime-phase</w:t>
            </w:r>
          </w:p>
        </w:tc>
      </w:tr>
      <w:tr w:rsidR="0070175D" w:rsidRPr="00A65360" w14:paraId="78898D77" w14:textId="77777777" w:rsidTr="00257B31">
        <w:tc>
          <w:tcPr>
            <w:tcW w:w="1666" w:type="pct"/>
            <w:tcBorders>
              <w:top w:val="single" w:sz="6" w:space="0" w:color="8E8E8E"/>
              <w:bottom w:val="nil"/>
            </w:tcBorders>
          </w:tcPr>
          <w:p w14:paraId="0C6B07D3" w14:textId="77777777" w:rsidR="0070175D" w:rsidRPr="001F3205" w:rsidRDefault="0070175D" w:rsidP="00257B31">
            <w:r w:rsidRPr="00343A3A">
              <w:t>perception capability</w:t>
            </w:r>
          </w:p>
        </w:tc>
        <w:tc>
          <w:tcPr>
            <w:tcW w:w="1667" w:type="pct"/>
            <w:tcBorders>
              <w:top w:val="single" w:sz="6" w:space="0" w:color="8E8E8E"/>
              <w:bottom w:val="nil"/>
            </w:tcBorders>
          </w:tcPr>
          <w:p w14:paraId="0117D471" w14:textId="77777777" w:rsidR="0070175D" w:rsidRPr="0008123C" w:rsidRDefault="0070175D" w:rsidP="00257B31">
            <w:r>
              <w:rPr>
                <w:rFonts w:ascii="宋体" w:eastAsia="宋体" w:hAnsi="宋体" w:hint="eastAsia"/>
              </w:rPr>
              <w:t>⊕</w:t>
            </w:r>
          </w:p>
        </w:tc>
        <w:tc>
          <w:tcPr>
            <w:tcW w:w="1667" w:type="pct"/>
          </w:tcPr>
          <w:p w14:paraId="0A3D9BAA" w14:textId="77777777" w:rsidR="0070175D" w:rsidRPr="00227B82" w:rsidRDefault="0070175D" w:rsidP="00257B31">
            <w:r w:rsidRPr="00227B82">
              <w:t>conventional management</w:t>
            </w:r>
          </w:p>
        </w:tc>
      </w:tr>
      <w:tr w:rsidR="0070175D" w:rsidRPr="00A65360" w14:paraId="04F5AAC6" w14:textId="77777777" w:rsidTr="00257B31">
        <w:tc>
          <w:tcPr>
            <w:tcW w:w="1666" w:type="pct"/>
            <w:tcBorders>
              <w:bottom w:val="nil"/>
            </w:tcBorders>
          </w:tcPr>
          <w:p w14:paraId="50050939" w14:textId="77777777" w:rsidR="0070175D" w:rsidRPr="00637121" w:rsidRDefault="0070175D" w:rsidP="00257B31">
            <w:r w:rsidRPr="00343A3A">
              <w:t>insight capability</w:t>
            </w:r>
          </w:p>
        </w:tc>
        <w:tc>
          <w:tcPr>
            <w:tcW w:w="1667" w:type="pct"/>
            <w:tcBorders>
              <w:bottom w:val="nil"/>
            </w:tcBorders>
          </w:tcPr>
          <w:p w14:paraId="6C3FC305" w14:textId="77777777" w:rsidR="0070175D" w:rsidRPr="0008123C" w:rsidRDefault="0070175D" w:rsidP="00257B31">
            <w:r w:rsidRPr="00934F63">
              <w:rPr>
                <w:rFonts w:hint="eastAsia"/>
              </w:rPr>
              <w:t>●</w:t>
            </w:r>
          </w:p>
        </w:tc>
        <w:tc>
          <w:tcPr>
            <w:tcW w:w="1667" w:type="pct"/>
            <w:vMerge w:val="restart"/>
          </w:tcPr>
          <w:p w14:paraId="6529858F" w14:textId="77777777" w:rsidR="0070175D" w:rsidRPr="00934F63" w:rsidRDefault="0070175D" w:rsidP="00257B31">
            <w:r w:rsidRPr="008141CF">
              <w:t>non-conventional management</w:t>
            </w:r>
          </w:p>
        </w:tc>
      </w:tr>
      <w:tr w:rsidR="0070175D" w:rsidRPr="00A65360" w14:paraId="22593A2C" w14:textId="77777777" w:rsidTr="00257B31">
        <w:tc>
          <w:tcPr>
            <w:tcW w:w="1666" w:type="pct"/>
            <w:tcBorders>
              <w:bottom w:val="nil"/>
            </w:tcBorders>
          </w:tcPr>
          <w:p w14:paraId="5FA53004" w14:textId="77777777" w:rsidR="0070175D" w:rsidRPr="00637121" w:rsidRDefault="0070175D" w:rsidP="00257B31">
            <w:r w:rsidRPr="00343A3A">
              <w:t>integration capability</w:t>
            </w:r>
          </w:p>
        </w:tc>
        <w:tc>
          <w:tcPr>
            <w:tcW w:w="1667" w:type="pct"/>
            <w:tcBorders>
              <w:bottom w:val="nil"/>
            </w:tcBorders>
          </w:tcPr>
          <w:p w14:paraId="5F2FEB3C" w14:textId="77777777" w:rsidR="0070175D" w:rsidRPr="0008123C" w:rsidRDefault="0070175D" w:rsidP="00257B31">
            <w:r w:rsidRPr="00934F63">
              <w:rPr>
                <w:rFonts w:hint="eastAsia"/>
              </w:rPr>
              <w:t>●</w:t>
            </w:r>
          </w:p>
        </w:tc>
        <w:tc>
          <w:tcPr>
            <w:tcW w:w="1667" w:type="pct"/>
            <w:vMerge/>
          </w:tcPr>
          <w:p w14:paraId="4C603835" w14:textId="77777777" w:rsidR="0070175D" w:rsidRPr="00934F63" w:rsidRDefault="0070175D" w:rsidP="00257B31"/>
        </w:tc>
      </w:tr>
      <w:tr w:rsidR="0070175D" w:rsidRPr="00A65360" w14:paraId="30BBBAF2" w14:textId="77777777" w:rsidTr="00257B31">
        <w:tc>
          <w:tcPr>
            <w:tcW w:w="1666" w:type="pct"/>
            <w:tcBorders>
              <w:bottom w:val="nil"/>
            </w:tcBorders>
          </w:tcPr>
          <w:p w14:paraId="5419798F" w14:textId="77777777" w:rsidR="0070175D" w:rsidRPr="00902C29" w:rsidRDefault="0070175D" w:rsidP="00257B31">
            <w:r w:rsidRPr="00343A3A">
              <w:t>learning capability</w:t>
            </w:r>
          </w:p>
        </w:tc>
        <w:tc>
          <w:tcPr>
            <w:tcW w:w="1667" w:type="pct"/>
            <w:tcBorders>
              <w:bottom w:val="nil"/>
            </w:tcBorders>
          </w:tcPr>
          <w:p w14:paraId="7059390A" w14:textId="77777777" w:rsidR="0070175D" w:rsidRPr="0008123C" w:rsidRDefault="0070175D" w:rsidP="00257B31">
            <w:r w:rsidRPr="00934F63">
              <w:rPr>
                <w:rFonts w:hint="eastAsia"/>
              </w:rPr>
              <w:t>●</w:t>
            </w:r>
          </w:p>
        </w:tc>
        <w:tc>
          <w:tcPr>
            <w:tcW w:w="1667" w:type="pct"/>
            <w:vMerge/>
          </w:tcPr>
          <w:p w14:paraId="29EE2986" w14:textId="77777777" w:rsidR="0070175D" w:rsidRPr="00934F63" w:rsidRDefault="0070175D" w:rsidP="00257B31"/>
        </w:tc>
      </w:tr>
      <w:tr w:rsidR="0070175D" w:rsidRPr="00A65360" w14:paraId="28D29040" w14:textId="77777777" w:rsidTr="00257B31">
        <w:tc>
          <w:tcPr>
            <w:tcW w:w="1666" w:type="pct"/>
            <w:tcBorders>
              <w:bottom w:val="nil"/>
            </w:tcBorders>
          </w:tcPr>
          <w:p w14:paraId="2CFF9169" w14:textId="77777777" w:rsidR="0070175D" w:rsidRPr="0008123C" w:rsidRDefault="0070175D" w:rsidP="00257B31">
            <w:r w:rsidRPr="00343A3A">
              <w:t>innovation capability</w:t>
            </w:r>
          </w:p>
        </w:tc>
        <w:tc>
          <w:tcPr>
            <w:tcW w:w="1667" w:type="pct"/>
            <w:tcBorders>
              <w:bottom w:val="nil"/>
            </w:tcBorders>
          </w:tcPr>
          <w:p w14:paraId="637A2529" w14:textId="77777777" w:rsidR="0070175D" w:rsidRPr="0008123C" w:rsidRDefault="0070175D" w:rsidP="00257B31">
            <w:r w:rsidRPr="00934F63">
              <w:rPr>
                <w:rFonts w:hint="eastAsia"/>
              </w:rPr>
              <w:t>●</w:t>
            </w:r>
          </w:p>
        </w:tc>
        <w:tc>
          <w:tcPr>
            <w:tcW w:w="1667" w:type="pct"/>
            <w:vMerge/>
          </w:tcPr>
          <w:p w14:paraId="5FF082B0" w14:textId="77777777" w:rsidR="0070175D" w:rsidRPr="00934F63" w:rsidRDefault="0070175D" w:rsidP="00257B31"/>
        </w:tc>
      </w:tr>
      <w:tr w:rsidR="0070175D" w:rsidRPr="00A65360" w14:paraId="3309038A" w14:textId="77777777" w:rsidTr="00257B31">
        <w:tc>
          <w:tcPr>
            <w:tcW w:w="1666" w:type="pct"/>
            <w:tcBorders>
              <w:bottom w:val="nil"/>
            </w:tcBorders>
          </w:tcPr>
          <w:p w14:paraId="30F4B9D2" w14:textId="77777777" w:rsidR="0070175D" w:rsidRPr="0008123C" w:rsidRDefault="0070175D" w:rsidP="00257B31">
            <w:r w:rsidRPr="00343A3A">
              <w:t>raw coverage</w:t>
            </w:r>
          </w:p>
        </w:tc>
        <w:tc>
          <w:tcPr>
            <w:tcW w:w="3334" w:type="pct"/>
            <w:gridSpan w:val="2"/>
            <w:tcBorders>
              <w:bottom w:val="nil"/>
            </w:tcBorders>
          </w:tcPr>
          <w:p w14:paraId="37898D93" w14:textId="77777777" w:rsidR="0070175D" w:rsidRPr="00934F63" w:rsidRDefault="0070175D" w:rsidP="00257B31">
            <w:r w:rsidRPr="00934F63">
              <w:t>0.366667</w:t>
            </w:r>
          </w:p>
        </w:tc>
      </w:tr>
      <w:tr w:rsidR="0070175D" w:rsidRPr="00A65360" w14:paraId="13A24187" w14:textId="77777777" w:rsidTr="00257B31">
        <w:tc>
          <w:tcPr>
            <w:tcW w:w="1666" w:type="pct"/>
            <w:tcBorders>
              <w:bottom w:val="nil"/>
            </w:tcBorders>
          </w:tcPr>
          <w:p w14:paraId="7BD99561" w14:textId="77777777" w:rsidR="0070175D" w:rsidRPr="0008123C" w:rsidRDefault="0070175D" w:rsidP="00257B31">
            <w:r w:rsidRPr="00343A3A">
              <w:t>unique coverage</w:t>
            </w:r>
          </w:p>
        </w:tc>
        <w:tc>
          <w:tcPr>
            <w:tcW w:w="3334" w:type="pct"/>
            <w:gridSpan w:val="2"/>
            <w:tcBorders>
              <w:bottom w:val="nil"/>
            </w:tcBorders>
          </w:tcPr>
          <w:p w14:paraId="654498AE" w14:textId="77777777" w:rsidR="0070175D" w:rsidRPr="00934F63" w:rsidRDefault="0070175D" w:rsidP="00257B31">
            <w:r w:rsidRPr="00934F63">
              <w:t>0.366667</w:t>
            </w:r>
          </w:p>
        </w:tc>
      </w:tr>
      <w:tr w:rsidR="0070175D" w:rsidRPr="00A65360" w14:paraId="704829E7" w14:textId="77777777" w:rsidTr="00257B31">
        <w:tc>
          <w:tcPr>
            <w:tcW w:w="1666" w:type="pct"/>
            <w:tcBorders>
              <w:bottom w:val="nil"/>
            </w:tcBorders>
          </w:tcPr>
          <w:p w14:paraId="52B88440" w14:textId="77777777" w:rsidR="0070175D" w:rsidRPr="0008123C" w:rsidRDefault="0070175D" w:rsidP="00257B31">
            <w:r w:rsidRPr="00343A3A">
              <w:t>consistency</w:t>
            </w:r>
          </w:p>
        </w:tc>
        <w:tc>
          <w:tcPr>
            <w:tcW w:w="3334" w:type="pct"/>
            <w:gridSpan w:val="2"/>
            <w:tcBorders>
              <w:bottom w:val="nil"/>
            </w:tcBorders>
          </w:tcPr>
          <w:p w14:paraId="0BB66B89" w14:textId="77777777" w:rsidR="0070175D" w:rsidRPr="00934F63" w:rsidRDefault="0070175D" w:rsidP="00257B31">
            <w:r w:rsidRPr="00934F63">
              <w:t>0.982143</w:t>
            </w:r>
          </w:p>
        </w:tc>
      </w:tr>
      <w:tr w:rsidR="0070175D" w:rsidRPr="00A65360" w14:paraId="23545115" w14:textId="77777777" w:rsidTr="00257B31">
        <w:tc>
          <w:tcPr>
            <w:tcW w:w="1666" w:type="pct"/>
            <w:tcBorders>
              <w:bottom w:val="nil"/>
            </w:tcBorders>
          </w:tcPr>
          <w:p w14:paraId="1B7C7988" w14:textId="77777777" w:rsidR="0070175D" w:rsidRPr="0008123C" w:rsidRDefault="0070175D" w:rsidP="00257B31">
            <w:r w:rsidRPr="00343A3A">
              <w:t>solution coverage</w:t>
            </w:r>
          </w:p>
        </w:tc>
        <w:tc>
          <w:tcPr>
            <w:tcW w:w="3334" w:type="pct"/>
            <w:gridSpan w:val="2"/>
            <w:tcBorders>
              <w:bottom w:val="nil"/>
            </w:tcBorders>
          </w:tcPr>
          <w:p w14:paraId="114F1E91" w14:textId="77777777" w:rsidR="0070175D" w:rsidRPr="00934F63" w:rsidRDefault="0070175D" w:rsidP="00257B31">
            <w:r w:rsidRPr="00934F63">
              <w:t>0.366667</w:t>
            </w:r>
          </w:p>
        </w:tc>
      </w:tr>
      <w:tr w:rsidR="0070175D" w:rsidRPr="00A65360" w14:paraId="117D800D" w14:textId="77777777" w:rsidTr="00257B31">
        <w:tc>
          <w:tcPr>
            <w:tcW w:w="1666" w:type="pct"/>
          </w:tcPr>
          <w:p w14:paraId="74B75324" w14:textId="77777777" w:rsidR="0070175D" w:rsidRPr="00CB0F2A" w:rsidRDefault="0070175D" w:rsidP="00257B31">
            <w:r w:rsidRPr="00343A3A">
              <w:t>solution consistency</w:t>
            </w:r>
          </w:p>
        </w:tc>
        <w:tc>
          <w:tcPr>
            <w:tcW w:w="3334" w:type="pct"/>
            <w:gridSpan w:val="2"/>
          </w:tcPr>
          <w:p w14:paraId="37FD74FB" w14:textId="77777777" w:rsidR="0070175D" w:rsidRPr="00934F63" w:rsidRDefault="0070175D" w:rsidP="00257B31">
            <w:r w:rsidRPr="00934F63">
              <w:t>0.982143</w:t>
            </w:r>
          </w:p>
        </w:tc>
      </w:tr>
    </w:tbl>
    <w:p w14:paraId="16A63569" w14:textId="77777777" w:rsidR="0070175D" w:rsidRPr="001549D3" w:rsidRDefault="0070175D" w:rsidP="0070175D">
      <w:pPr>
        <w:pStyle w:val="aa"/>
      </w:pPr>
      <w:r w:rsidRPr="00044E34">
        <w:rPr>
          <w:rFonts w:hint="eastAsia"/>
          <w:b/>
          <w:bCs/>
        </w:rPr>
        <w:t xml:space="preserve">Remarks: </w:t>
      </w:r>
      <w:r w:rsidRPr="002D7199">
        <w:rPr>
          <w:rFonts w:hint="eastAsia"/>
        </w:rPr>
        <w:t>●</w:t>
      </w:r>
      <w:r w:rsidRPr="002D7199">
        <w:t xml:space="preserve"> = core condition present; </w:t>
      </w:r>
      <w:r>
        <w:rPr>
          <w:rFonts w:ascii="宋体" w:eastAsia="宋体" w:hAnsi="宋体" w:hint="eastAsia"/>
        </w:rPr>
        <w:t>⊕</w:t>
      </w:r>
      <w:r w:rsidRPr="002D7199">
        <w:t xml:space="preserve"> = core condition absent</w:t>
      </w:r>
      <w:r w:rsidRPr="00044E34">
        <w:rPr>
          <w:rFonts w:hint="eastAsia"/>
        </w:rPr>
        <w:t>.</w:t>
      </w:r>
    </w:p>
    <w:p w14:paraId="58F1AED1" w14:textId="47F4F56E" w:rsidR="00DE23E8" w:rsidRPr="001549D3" w:rsidRDefault="00DE23E8" w:rsidP="0070175D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9D3C7" w14:textId="77777777" w:rsidR="003A62FB" w:rsidRDefault="003A62FB" w:rsidP="00117666">
      <w:pPr>
        <w:spacing w:after="0"/>
      </w:pPr>
      <w:r>
        <w:separator/>
      </w:r>
    </w:p>
  </w:endnote>
  <w:endnote w:type="continuationSeparator" w:id="0">
    <w:p w14:paraId="3D951C59" w14:textId="77777777" w:rsidR="003A62FB" w:rsidRDefault="003A62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16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16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BB329" w14:textId="77777777" w:rsidR="003A62FB" w:rsidRDefault="003A62FB" w:rsidP="00117666">
      <w:pPr>
        <w:spacing w:after="0"/>
      </w:pPr>
      <w:r>
        <w:separator/>
      </w:r>
    </w:p>
  </w:footnote>
  <w:footnote w:type="continuationSeparator" w:id="0">
    <w:p w14:paraId="6C980F1D" w14:textId="77777777" w:rsidR="003A62FB" w:rsidRDefault="003A62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16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A16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7"/>
        </w:tabs>
        <w:ind w:left="36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849"/>
    <w:rsid w:val="00105FD9"/>
    <w:rsid w:val="00117666"/>
    <w:rsid w:val="001549D3"/>
    <w:rsid w:val="00160065"/>
    <w:rsid w:val="00177D84"/>
    <w:rsid w:val="001A3164"/>
    <w:rsid w:val="001B0871"/>
    <w:rsid w:val="001B5B9B"/>
    <w:rsid w:val="001D56D0"/>
    <w:rsid w:val="001D681B"/>
    <w:rsid w:val="0023779C"/>
    <w:rsid w:val="00255F1C"/>
    <w:rsid w:val="00266A79"/>
    <w:rsid w:val="00267D18"/>
    <w:rsid w:val="002832F0"/>
    <w:rsid w:val="002868E2"/>
    <w:rsid w:val="002869C3"/>
    <w:rsid w:val="002936E4"/>
    <w:rsid w:val="002B4A57"/>
    <w:rsid w:val="002C74CA"/>
    <w:rsid w:val="002E1AEA"/>
    <w:rsid w:val="00312E23"/>
    <w:rsid w:val="003544FB"/>
    <w:rsid w:val="0036035C"/>
    <w:rsid w:val="003A62FB"/>
    <w:rsid w:val="003C15AA"/>
    <w:rsid w:val="003D2D47"/>
    <w:rsid w:val="003D2F2D"/>
    <w:rsid w:val="00400905"/>
    <w:rsid w:val="00401590"/>
    <w:rsid w:val="004161EF"/>
    <w:rsid w:val="00425EBB"/>
    <w:rsid w:val="00447801"/>
    <w:rsid w:val="00452E9C"/>
    <w:rsid w:val="004735C8"/>
    <w:rsid w:val="004961FF"/>
    <w:rsid w:val="004E32CC"/>
    <w:rsid w:val="00517A89"/>
    <w:rsid w:val="005250F2"/>
    <w:rsid w:val="00593EEA"/>
    <w:rsid w:val="005A5EEE"/>
    <w:rsid w:val="005E0A62"/>
    <w:rsid w:val="006375C7"/>
    <w:rsid w:val="00654E8F"/>
    <w:rsid w:val="00660D05"/>
    <w:rsid w:val="00672148"/>
    <w:rsid w:val="006820B1"/>
    <w:rsid w:val="006B51A4"/>
    <w:rsid w:val="006B7D14"/>
    <w:rsid w:val="00701727"/>
    <w:rsid w:val="0070175D"/>
    <w:rsid w:val="0070566C"/>
    <w:rsid w:val="00714C50"/>
    <w:rsid w:val="00725A7D"/>
    <w:rsid w:val="00750157"/>
    <w:rsid w:val="007501BE"/>
    <w:rsid w:val="00754F0E"/>
    <w:rsid w:val="00780271"/>
    <w:rsid w:val="00790BB3"/>
    <w:rsid w:val="007C206C"/>
    <w:rsid w:val="00803D24"/>
    <w:rsid w:val="00806B33"/>
    <w:rsid w:val="00817DD6"/>
    <w:rsid w:val="00885156"/>
    <w:rsid w:val="008A0834"/>
    <w:rsid w:val="008A161B"/>
    <w:rsid w:val="008C18C4"/>
    <w:rsid w:val="008E4C49"/>
    <w:rsid w:val="00913A42"/>
    <w:rsid w:val="009151AA"/>
    <w:rsid w:val="0093429D"/>
    <w:rsid w:val="0093607F"/>
    <w:rsid w:val="00943573"/>
    <w:rsid w:val="00970F7D"/>
    <w:rsid w:val="00994A3D"/>
    <w:rsid w:val="009C2B12"/>
    <w:rsid w:val="009C70F3"/>
    <w:rsid w:val="009E1284"/>
    <w:rsid w:val="00A174D9"/>
    <w:rsid w:val="00A51636"/>
    <w:rsid w:val="00A569CD"/>
    <w:rsid w:val="00A92D17"/>
    <w:rsid w:val="00AB5EE2"/>
    <w:rsid w:val="00AB6715"/>
    <w:rsid w:val="00AD15E1"/>
    <w:rsid w:val="00AE41DA"/>
    <w:rsid w:val="00B1671E"/>
    <w:rsid w:val="00B25EB8"/>
    <w:rsid w:val="00B354E1"/>
    <w:rsid w:val="00B37F4D"/>
    <w:rsid w:val="00BA40B9"/>
    <w:rsid w:val="00BD6714"/>
    <w:rsid w:val="00C16939"/>
    <w:rsid w:val="00C3283B"/>
    <w:rsid w:val="00C52A7B"/>
    <w:rsid w:val="00C56BAF"/>
    <w:rsid w:val="00C679AA"/>
    <w:rsid w:val="00C75972"/>
    <w:rsid w:val="00CA3D06"/>
    <w:rsid w:val="00CC0A3A"/>
    <w:rsid w:val="00CD066B"/>
    <w:rsid w:val="00CE4FEE"/>
    <w:rsid w:val="00D73BF3"/>
    <w:rsid w:val="00DB59C3"/>
    <w:rsid w:val="00DC259A"/>
    <w:rsid w:val="00DE23E8"/>
    <w:rsid w:val="00E27732"/>
    <w:rsid w:val="00E52377"/>
    <w:rsid w:val="00E64E17"/>
    <w:rsid w:val="00E866C9"/>
    <w:rsid w:val="00EA3D3C"/>
    <w:rsid w:val="00F44DBD"/>
    <w:rsid w:val="00F46900"/>
    <w:rsid w:val="00F47485"/>
    <w:rsid w:val="00F61D89"/>
    <w:rsid w:val="00F7154E"/>
    <w:rsid w:val="00FC4C85"/>
    <w:rsid w:val="00FD2B50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6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8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25</cp:revision>
  <cp:lastPrinted>2013-10-03T12:51:00Z</cp:lastPrinted>
  <dcterms:created xsi:type="dcterms:W3CDTF">2022-11-17T16:58:00Z</dcterms:created>
  <dcterms:modified xsi:type="dcterms:W3CDTF">2026-01-2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cd30732-dc3d-4d84-bb98-70234a2da95b</vt:lpwstr>
  </property>
</Properties>
</file>